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Additional file 2:</w:t>
      </w:r>
      <w:r>
        <w:rPr>
          <w:sz w:val="20"/>
          <w:szCs w:val="20"/>
          <w:lang w:val="en-GB"/>
        </w:rPr>
        <w:t xml:space="preserve"> Pediatricians` preventive recommendations depending</w:t>
      </w:r>
      <w:r>
        <w:rPr/>
        <w:t xml:space="preserve"> on employment relationship and location of the practice (proportions in percent)</w:t>
      </w:r>
    </w:p>
    <w:tbl>
      <w:tblPr>
        <w:tblW w:w="141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060"/>
        <w:gridCol w:w="1530"/>
        <w:gridCol w:w="1530"/>
        <w:gridCol w:w="1620"/>
        <w:gridCol w:w="1530"/>
        <w:gridCol w:w="1530"/>
        <w:gridCol w:w="1620"/>
      </w:tblGrid>
      <w:tr>
        <w:trPr/>
        <w:tc>
          <w:tcPr>
            <w:tcW w:w="478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commendations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mployment relationship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-Value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actice location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-Value</w:t>
            </w:r>
          </w:p>
        </w:tc>
      </w:tr>
      <w:tr>
        <w:trPr/>
        <w:tc>
          <w:tcPr>
            <w:tcW w:w="478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mployee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(n=2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lang w:val="en-GB"/>
              </w:rPr>
              <w:t>Owner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(n=62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lang w:val="en-GB"/>
              </w:rPr>
              <w:t>Rural area (n=2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Urban area (n=58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Tooth-brushin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ith 1st toot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2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3.5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2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6.2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159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fter 1st birthda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87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7.2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2.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55.2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10" w:hRule="atLeast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Lat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6.1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1.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.9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10" w:hRule="atLeast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No age specific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.2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.7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Toothpast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With 1st toot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8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6.1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0.7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00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fter 1st birthda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87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9.4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4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50.0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10" w:hRule="atLeast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Lat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59.7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78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7.6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10" w:hRule="atLeast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 age specific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.8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7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.7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upplement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lely Vitamine 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58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9.7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2.8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05</w:t>
            </w:r>
          </w:p>
        </w:tc>
      </w:tr>
      <w:tr>
        <w:trPr>
          <w:trHeight w:val="345" w:hRule="atLeast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olely Vitamine D combined with fluorid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7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4.5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1.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0.7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45" w:hRule="atLeast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Individu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75.8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75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6.5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luoride tablets as require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51.6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53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9.3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1st dental visi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ith 1st toot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9.7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0.3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252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fter 1st birthda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2.9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7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2.2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at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87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51.6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4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0.3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 age specific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8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5.8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8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7.2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ependent on dental finding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75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59.7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53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9.0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134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08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qFormat/>
    <w:rPr>
      <w:sz w:val="24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1T13:24:00Z</dcterms:created>
  <dc:creator>YWagner</dc:creator>
  <dc:description/>
  <cp:keywords/>
  <dc:language>en-US</dc:language>
  <cp:lastModifiedBy>Wagner, Yvonne</cp:lastModifiedBy>
  <dcterms:modified xsi:type="dcterms:W3CDTF">2014-02-25T09:02:00Z</dcterms:modified>
  <cp:revision>4</cp:revision>
  <dc:subject/>
  <dc:title>Tables</dc:title>
</cp:coreProperties>
</file>